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3CBD2" w14:textId="16908884" w:rsidR="00CF3224" w:rsidRDefault="00CF3224" w:rsidP="00DC4E5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u w:val="single"/>
        </w:rPr>
      </w:pPr>
      <w:r w:rsidRPr="00DC4E53">
        <w:rPr>
          <w:rFonts w:ascii="Times New Roman" w:hAnsi="Times New Roman" w:cs="Times New Roman"/>
          <w:b/>
          <w:bCs/>
          <w:u w:val="single"/>
        </w:rPr>
        <w:t>Focus Group Script for Moderator: Dental Provider Version</w:t>
      </w:r>
    </w:p>
    <w:p w14:paraId="41D1FF74" w14:textId="77777777" w:rsidR="00DC4E53" w:rsidRPr="00DC4E53" w:rsidRDefault="00DC4E53" w:rsidP="00DC4E5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2E7F06A4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  <w:b/>
          <w:bCs/>
        </w:rPr>
        <w:t>Participants:</w:t>
      </w:r>
      <w:r>
        <w:rPr>
          <w:rFonts w:ascii="Times New Roman" w:hAnsi="Times New Roman" w:cs="Times New Roman"/>
        </w:rPr>
        <w:t xml:space="preserve"> Moderator, focus group assistant, students</w:t>
      </w:r>
    </w:p>
    <w:p w14:paraId="5A2E82C4" w14:textId="3041D444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  <w:b/>
          <w:bCs/>
        </w:rPr>
        <w:t>Arrangement:</w:t>
      </w:r>
      <w:r>
        <w:rPr>
          <w:rFonts w:ascii="Times New Roman" w:hAnsi="Times New Roman" w:cs="Times New Roman"/>
        </w:rPr>
        <w:t xml:space="preserve"> Circle seating, refreshments</w:t>
      </w:r>
    </w:p>
    <w:p w14:paraId="68790759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55B7417" w14:textId="77777777" w:rsidR="00CF3224" w:rsidRPr="00DC4E53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DC4E53">
        <w:rPr>
          <w:rFonts w:ascii="Times New Roman" w:hAnsi="Times New Roman" w:cs="Times New Roman"/>
          <w:b/>
          <w:bCs/>
        </w:rPr>
        <w:t>Welcome:</w:t>
      </w:r>
    </w:p>
    <w:p w14:paraId="60817CDB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llo everybody, my name is [insert research team member’s name] and this is [insert research</w:t>
      </w:r>
    </w:p>
    <w:p w14:paraId="629FC9FA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am member’s name]. I will be guiding the discussion today and [insert research team member’s</w:t>
      </w:r>
    </w:p>
    <w:p w14:paraId="271475A8" w14:textId="061BC896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] will be assisting me by taking notes and asking some follow-up questions.</w:t>
      </w:r>
    </w:p>
    <w:p w14:paraId="72EAE181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6F26ED8" w14:textId="77777777" w:rsidR="00CF3224" w:rsidRPr="00DC4E53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DC4E53">
        <w:rPr>
          <w:rFonts w:ascii="Times New Roman" w:hAnsi="Times New Roman" w:cs="Times New Roman"/>
          <w:b/>
          <w:bCs/>
        </w:rPr>
        <w:t>Topic Overview:</w:t>
      </w:r>
    </w:p>
    <w:p w14:paraId="2D9332E1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invited you all here to talk about an intervention for caregivers of preschool children</w:t>
      </w:r>
    </w:p>
    <w:p w14:paraId="0313B67C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senting for dental surgery under general anesthesia. The program, PROTECT, would focus on</w:t>
      </w:r>
    </w:p>
    <w:p w14:paraId="264C773C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nessing evidence-based parenting interventions to increase tooth brushing and decrease sugar</w:t>
      </w:r>
    </w:p>
    <w:p w14:paraId="5E86F783" w14:textId="37DA08DA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umption.</w:t>
      </w:r>
    </w:p>
    <w:p w14:paraId="429257C1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AD24EB4" w14:textId="77777777" w:rsidR="00CF3224" w:rsidRPr="00DC4E53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DC4E53">
        <w:rPr>
          <w:rFonts w:ascii="Times New Roman" w:hAnsi="Times New Roman" w:cs="Times New Roman"/>
          <w:b/>
          <w:bCs/>
        </w:rPr>
        <w:t>Ground Rules:</w:t>
      </w:r>
    </w:p>
    <w:p w14:paraId="712241BB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e person will be speaking at a time, and we ask you to listen quietly as others share </w:t>
      </w:r>
      <w:proofErr w:type="gramStart"/>
      <w:r>
        <w:rPr>
          <w:rFonts w:ascii="Times New Roman" w:hAnsi="Times New Roman" w:cs="Times New Roman"/>
        </w:rPr>
        <w:t>their</w:t>
      </w:r>
      <w:proofErr w:type="gramEnd"/>
    </w:p>
    <w:p w14:paraId="4A4083F7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ews. There are no </w:t>
      </w:r>
      <w:proofErr w:type="gramStart"/>
      <w:r>
        <w:rPr>
          <w:rFonts w:ascii="Times New Roman" w:hAnsi="Times New Roman" w:cs="Times New Roman"/>
        </w:rPr>
        <w:t>right</w:t>
      </w:r>
      <w:proofErr w:type="gramEnd"/>
      <w:r>
        <w:rPr>
          <w:rFonts w:ascii="Times New Roman" w:hAnsi="Times New Roman" w:cs="Times New Roman"/>
        </w:rPr>
        <w:t xml:space="preserve"> or wrong answers and we encourage you to respond to each other’s</w:t>
      </w:r>
    </w:p>
    <w:p w14:paraId="28137D43" w14:textId="033D68AD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swers respectfully when you disagree with something that was said.</w:t>
      </w:r>
    </w:p>
    <w:p w14:paraId="65E554FD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EB947B6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focus group is being audio recorded for research purposes. Please let me know now if you</w:t>
      </w:r>
    </w:p>
    <w:p w14:paraId="7500D8D2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not agree to being recorded. You may request that the recording stop at any time. We will be</w:t>
      </w:r>
    </w:p>
    <w:p w14:paraId="3C8AE9F9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only first names during this discussion to keep your identities confidential. Because we</w:t>
      </w:r>
    </w:p>
    <w:p w14:paraId="383ECEB3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ll all hear each other’s answers, I want to emphasize how important it is that you do not share</w:t>
      </w:r>
    </w:p>
    <w:p w14:paraId="5C8C6950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e say today with anyone else. By participating in this focus group, you all agree not to</w:t>
      </w:r>
    </w:p>
    <w:p w14:paraId="11B11C6C" w14:textId="29FA6B32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re each other’s identities or share what each other said after you leave today.</w:t>
      </w:r>
    </w:p>
    <w:p w14:paraId="06EF1C42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29C2676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y role is to guide the discussion and ask our main questions as we go along </w:t>
      </w:r>
      <w:proofErr w:type="gramStart"/>
      <w:r>
        <w:rPr>
          <w:rFonts w:ascii="Times New Roman" w:hAnsi="Times New Roman" w:cs="Times New Roman"/>
        </w:rPr>
        <w:t>today</w:t>
      </w:r>
      <w:proofErr w:type="gramEnd"/>
      <w:r>
        <w:rPr>
          <w:rFonts w:ascii="Times New Roman" w:hAnsi="Times New Roman" w:cs="Times New Roman"/>
        </w:rPr>
        <w:t xml:space="preserve"> and I will</w:t>
      </w:r>
    </w:p>
    <w:p w14:paraId="4B7C64CB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lp to make sure everyone gets the chance to speak. We ask that you silence any cell phones</w:t>
      </w:r>
    </w:p>
    <w:p w14:paraId="7E33971C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keep them put away for the next hour. What questions do you all have for me?</w:t>
      </w:r>
    </w:p>
    <w:p w14:paraId="29CFCEB2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C39056F" w14:textId="1E1BC135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we start recording, I would like to go around the room and have everyone introduce</w:t>
      </w:r>
    </w:p>
    <w:p w14:paraId="52923B54" w14:textId="24393E3C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mselves with their name.</w:t>
      </w:r>
    </w:p>
    <w:p w14:paraId="431546C8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FAF4B5" w14:textId="22494F55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cording will begin now.</w:t>
      </w:r>
    </w:p>
    <w:p w14:paraId="71754033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C8AB2E0" w14:textId="77777777" w:rsidR="00CF3224" w:rsidRPr="00DC4E53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DC4E53">
        <w:rPr>
          <w:rFonts w:ascii="Times New Roman" w:hAnsi="Times New Roman" w:cs="Times New Roman"/>
          <w:b/>
          <w:bCs/>
        </w:rPr>
        <w:t>Questions:</w:t>
      </w:r>
    </w:p>
    <w:p w14:paraId="3FFCFD2A" w14:textId="77777777" w:rsidR="00CF3224" w:rsidRPr="00DC4E53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DC4E53">
        <w:rPr>
          <w:rFonts w:ascii="Times New Roman" w:hAnsi="Times New Roman" w:cs="Times New Roman"/>
          <w:i/>
          <w:iCs/>
        </w:rPr>
        <w:t>We are going to start by discussing your general thoughts regarding the focus of the PROTECT</w:t>
      </w:r>
    </w:p>
    <w:p w14:paraId="0CF20928" w14:textId="66F63D96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  <w:r w:rsidRPr="00DC4E53">
        <w:rPr>
          <w:rFonts w:ascii="Times New Roman" w:hAnsi="Times New Roman" w:cs="Times New Roman"/>
          <w:i/>
          <w:iCs/>
        </w:rPr>
        <w:t xml:space="preserve">intervention. This intervention would </w:t>
      </w:r>
      <w:proofErr w:type="gramStart"/>
      <w:r w:rsidRPr="00DC4E53">
        <w:rPr>
          <w:rFonts w:ascii="Times New Roman" w:hAnsi="Times New Roman" w:cs="Times New Roman"/>
          <w:i/>
          <w:iCs/>
        </w:rPr>
        <w:t xml:space="preserve">begin </w:t>
      </w:r>
      <w:r w:rsidR="0038369F">
        <w:rPr>
          <w:rFonts w:ascii="Times New Roman" w:hAnsi="Times New Roman" w:cs="Times New Roman"/>
          <w:i/>
          <w:iCs/>
        </w:rPr>
        <w:t xml:space="preserve"> on</w:t>
      </w:r>
      <w:proofErr w:type="gramEnd"/>
      <w:r w:rsidR="0038369F">
        <w:rPr>
          <w:rFonts w:ascii="Times New Roman" w:hAnsi="Times New Roman" w:cs="Times New Roman"/>
          <w:i/>
          <w:iCs/>
        </w:rPr>
        <w:t xml:space="preserve"> the day of a child’s dental surgery and continue </w:t>
      </w:r>
      <w:r w:rsidRPr="00DC4E53">
        <w:rPr>
          <w:rFonts w:ascii="Times New Roman" w:hAnsi="Times New Roman" w:cs="Times New Roman"/>
          <w:i/>
          <w:iCs/>
        </w:rPr>
        <w:t xml:space="preserve">6 months </w:t>
      </w:r>
      <w:r w:rsidR="0038369F">
        <w:rPr>
          <w:rFonts w:ascii="Times New Roman" w:hAnsi="Times New Roman" w:cs="Times New Roman"/>
          <w:i/>
          <w:iCs/>
        </w:rPr>
        <w:t>following</w:t>
      </w:r>
      <w:r w:rsidRPr="00DC4E53">
        <w:rPr>
          <w:rFonts w:ascii="Times New Roman" w:hAnsi="Times New Roman" w:cs="Times New Roman"/>
          <w:i/>
          <w:iCs/>
        </w:rPr>
        <w:t xml:space="preserve"> surgery</w:t>
      </w:r>
      <w:r w:rsidR="0038369F">
        <w:rPr>
          <w:rFonts w:ascii="Times New Roman" w:hAnsi="Times New Roman" w:cs="Times New Roman"/>
          <w:i/>
          <w:iCs/>
        </w:rPr>
        <w:t>.</w:t>
      </w:r>
      <w:r w:rsidRPr="00DC4E53">
        <w:rPr>
          <w:rFonts w:ascii="Times New Roman" w:hAnsi="Times New Roman" w:cs="Times New Roman"/>
          <w:i/>
          <w:iCs/>
        </w:rPr>
        <w:t xml:space="preserve"> A follow-up assessment will occur 6 months post-surgery.</w:t>
      </w:r>
    </w:p>
    <w:p w14:paraId="65B1BE4D" w14:textId="77777777" w:rsidR="00DC4E53" w:rsidRP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</w:rPr>
      </w:pPr>
    </w:p>
    <w:p w14:paraId="2F3C157C" w14:textId="438ABFB4" w:rsidR="003B07EC" w:rsidRDefault="00CF3224" w:rsidP="003B07E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3B07EC">
        <w:rPr>
          <w:rFonts w:ascii="Times New Roman" w:hAnsi="Times New Roman" w:cs="Times New Roman"/>
        </w:rPr>
        <w:t xml:space="preserve">How </w:t>
      </w:r>
      <w:r w:rsidR="00A86B79">
        <w:rPr>
          <w:rFonts w:ascii="Times New Roman" w:hAnsi="Times New Roman" w:cs="Times New Roman"/>
        </w:rPr>
        <w:t>do</w:t>
      </w:r>
      <w:r w:rsidR="003B07EC">
        <w:rPr>
          <w:rFonts w:ascii="Times New Roman" w:hAnsi="Times New Roman" w:cs="Times New Roman"/>
        </w:rPr>
        <w:t xml:space="preserve"> you feel about a program for caregivers that begins at the time of surgery and continues for 6 months and provides caregivers with support regarding tooth brushing/dietary strategies to prevent caries development?</w:t>
      </w:r>
    </w:p>
    <w:p w14:paraId="67514F06" w14:textId="77777777" w:rsidR="006B0B78" w:rsidRDefault="006B0B78" w:rsidP="003B07E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154D90A" w14:textId="1671DC6B" w:rsidR="00CF3224" w:rsidRDefault="00CF3224" w:rsidP="003B07E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. Please </w:t>
      </w:r>
      <w:proofErr w:type="gramStart"/>
      <w:r>
        <w:rPr>
          <w:rFonts w:ascii="Times New Roman" w:hAnsi="Times New Roman" w:cs="Times New Roman"/>
        </w:rPr>
        <w:t>take a look</w:t>
      </w:r>
      <w:proofErr w:type="gramEnd"/>
      <w:r>
        <w:rPr>
          <w:rFonts w:ascii="Times New Roman" w:hAnsi="Times New Roman" w:cs="Times New Roman"/>
        </w:rPr>
        <w:t xml:space="preserve"> at the proposed schedule of i</w:t>
      </w:r>
      <w:r w:rsidR="00A86B79">
        <w:rPr>
          <w:rFonts w:ascii="Times New Roman" w:hAnsi="Times New Roman" w:cs="Times New Roman"/>
        </w:rPr>
        <w:t>n-</w:t>
      </w:r>
      <w:r>
        <w:rPr>
          <w:rFonts w:ascii="Times New Roman" w:hAnsi="Times New Roman" w:cs="Times New Roman"/>
        </w:rPr>
        <w:t>person and phone meetings over the</w:t>
      </w:r>
    </w:p>
    <w:p w14:paraId="7F170F99" w14:textId="0F29A322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rse of the 6</w:t>
      </w:r>
      <w:r w:rsidR="00A86B7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month PROTECT program. What do you think about:</w:t>
      </w:r>
    </w:p>
    <w:p w14:paraId="32BE5EEA" w14:textId="6B26FADC" w:rsidR="00CF3224" w:rsidRPr="00DC4E53" w:rsidRDefault="00CF3224" w:rsidP="00DC4E5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</w:rPr>
        <w:t>The frequency of meetings</w:t>
      </w:r>
    </w:p>
    <w:p w14:paraId="4C4BF413" w14:textId="5526C3B3" w:rsidR="00CF3224" w:rsidRDefault="00CF3224" w:rsidP="00DC4E5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</w:rPr>
        <w:t>The amount of time for each of the meetings</w:t>
      </w:r>
    </w:p>
    <w:p w14:paraId="4B2E7B66" w14:textId="7B7C5CBE" w:rsidR="00A86B79" w:rsidRPr="00A86B79" w:rsidRDefault="00A86B79" w:rsidP="00A86B7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ent timing (do topics need more or less time?)</w:t>
      </w:r>
    </w:p>
    <w:p w14:paraId="4B46263D" w14:textId="36366B03" w:rsidR="00CF3224" w:rsidRDefault="00CF3224" w:rsidP="00DC4E5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</w:rPr>
        <w:t>The timing o</w:t>
      </w:r>
      <w:r w:rsidR="006B0B78">
        <w:rPr>
          <w:rFonts w:ascii="Times New Roman" w:hAnsi="Times New Roman" w:cs="Times New Roman"/>
        </w:rPr>
        <w:t>f the meetings (e.g., during in-</w:t>
      </w:r>
      <w:r w:rsidRPr="00DC4E53">
        <w:rPr>
          <w:rFonts w:ascii="Times New Roman" w:hAnsi="Times New Roman" w:cs="Times New Roman"/>
        </w:rPr>
        <w:t>person visits including the surgery</w:t>
      </w:r>
      <w:r w:rsidR="00DC4E53">
        <w:rPr>
          <w:rFonts w:ascii="Times New Roman" w:hAnsi="Times New Roman" w:cs="Times New Roman"/>
        </w:rPr>
        <w:t xml:space="preserve"> </w:t>
      </w:r>
      <w:r w:rsidRPr="00DC4E53">
        <w:rPr>
          <w:rFonts w:ascii="Times New Roman" w:hAnsi="Times New Roman" w:cs="Times New Roman"/>
        </w:rPr>
        <w:t>date)</w:t>
      </w:r>
    </w:p>
    <w:p w14:paraId="379E965B" w14:textId="77777777" w:rsidR="00DC4E53" w:rsidRPr="00DC4E53" w:rsidRDefault="00DC4E53" w:rsidP="00DC4E53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D35C9FA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Please </w:t>
      </w:r>
      <w:proofErr w:type="gramStart"/>
      <w:r>
        <w:rPr>
          <w:rFonts w:ascii="Times New Roman" w:hAnsi="Times New Roman" w:cs="Times New Roman"/>
        </w:rPr>
        <w:t>take a look</w:t>
      </w:r>
      <w:proofErr w:type="gramEnd"/>
      <w:r>
        <w:rPr>
          <w:rFonts w:ascii="Times New Roman" w:hAnsi="Times New Roman" w:cs="Times New Roman"/>
        </w:rPr>
        <w:t xml:space="preserve"> at the session content. Overall, the content focuses on parenting</w:t>
      </w:r>
    </w:p>
    <w:p w14:paraId="73925129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ategies that may help caregivers to increase their tooth brushing and decrease </w:t>
      </w:r>
      <w:proofErr w:type="gramStart"/>
      <w:r>
        <w:rPr>
          <w:rFonts w:ascii="Times New Roman" w:hAnsi="Times New Roman" w:cs="Times New Roman"/>
        </w:rPr>
        <w:t>their</w:t>
      </w:r>
      <w:proofErr w:type="gramEnd"/>
    </w:p>
    <w:p w14:paraId="4F408DD3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’s sugar consumption. What do you think about these topics?</w:t>
      </w:r>
    </w:p>
    <w:p w14:paraId="7A8DC246" w14:textId="41113927" w:rsidR="00CF3224" w:rsidRPr="00DC4E53" w:rsidRDefault="00CF3224" w:rsidP="00DC4E5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</w:rPr>
        <w:t>What</w:t>
      </w:r>
      <w:r w:rsidR="00A86B79">
        <w:rPr>
          <w:rFonts w:ascii="Times New Roman" w:hAnsi="Times New Roman" w:cs="Times New Roman"/>
        </w:rPr>
        <w:t xml:space="preserve"> other</w:t>
      </w:r>
      <w:r w:rsidRPr="00DC4E53">
        <w:rPr>
          <w:rFonts w:ascii="Times New Roman" w:hAnsi="Times New Roman" w:cs="Times New Roman"/>
        </w:rPr>
        <w:t xml:space="preserve"> topics would you like covered that aren’t on the list?</w:t>
      </w:r>
    </w:p>
    <w:p w14:paraId="2B62E37A" w14:textId="0B1B1232" w:rsidR="00CF3224" w:rsidRDefault="00CF3224" w:rsidP="00DC4E5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C4E53">
        <w:rPr>
          <w:rFonts w:ascii="Times New Roman" w:hAnsi="Times New Roman" w:cs="Times New Roman"/>
        </w:rPr>
        <w:t>If you could develop this intervention, what topics would you focus on?</w:t>
      </w:r>
    </w:p>
    <w:p w14:paraId="2895C6E1" w14:textId="46D5C33D" w:rsidR="00A86B79" w:rsidRPr="00A86B79" w:rsidRDefault="00A86B79" w:rsidP="00A86B7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</w:t>
      </w:r>
      <w:r w:rsidRPr="00E95E36">
        <w:rPr>
          <w:rFonts w:ascii="Times New Roman" w:hAnsi="Times New Roman" w:cs="Times New Roman"/>
        </w:rPr>
        <w:t xml:space="preserve"> thoughts about the order of topics? </w:t>
      </w:r>
      <w:r>
        <w:rPr>
          <w:rFonts w:ascii="Times New Roman" w:hAnsi="Times New Roman" w:cs="Times New Roman"/>
        </w:rPr>
        <w:t>(e.g., topics that should be addressed earlier or later in the intervention)</w:t>
      </w:r>
    </w:p>
    <w:p w14:paraId="669D1405" w14:textId="77777777" w:rsidR="00DC4E53" w:rsidRPr="00DC4E53" w:rsidRDefault="00DC4E53" w:rsidP="00DC4E53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BBD9677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PROTECT will be delivered by community health workers who will be trained by</w:t>
      </w:r>
    </w:p>
    <w:p w14:paraId="0342103A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earch staff. What concerns, if any, do you have about community health workers</w:t>
      </w:r>
    </w:p>
    <w:p w14:paraId="3190714E" w14:textId="77777777" w:rsidR="006B0B78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livering this intervention? </w:t>
      </w:r>
    </w:p>
    <w:p w14:paraId="18752F01" w14:textId="5D7F4C64" w:rsidR="00CF3224" w:rsidRPr="00A86B79" w:rsidRDefault="00A86B79" w:rsidP="00A86B79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, if any, are </w:t>
      </w:r>
      <w:r w:rsidR="00CF3224" w:rsidRPr="00A86B79">
        <w:rPr>
          <w:rFonts w:ascii="Times New Roman" w:hAnsi="Times New Roman" w:cs="Times New Roman"/>
        </w:rPr>
        <w:t>the benefits</w:t>
      </w:r>
      <w:r>
        <w:rPr>
          <w:rFonts w:ascii="Times New Roman" w:hAnsi="Times New Roman" w:cs="Times New Roman"/>
        </w:rPr>
        <w:t xml:space="preserve"> of having community health workers delivering this intervention</w:t>
      </w:r>
      <w:r w:rsidR="00CF3224" w:rsidRPr="00A86B79">
        <w:rPr>
          <w:rFonts w:ascii="Times New Roman" w:hAnsi="Times New Roman" w:cs="Times New Roman"/>
        </w:rPr>
        <w:t>?</w:t>
      </w:r>
    </w:p>
    <w:p w14:paraId="6D35160A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09DB591" w14:textId="77777777" w:rsidR="006B0B78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What burden do you think PROTECT would place on clinic staff/physicians?</w:t>
      </w:r>
    </w:p>
    <w:p w14:paraId="21BFA5E4" w14:textId="72150D1C" w:rsidR="00CF3224" w:rsidRPr="00A86B79" w:rsidRDefault="00CF3224" w:rsidP="00A86B79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86B79">
        <w:rPr>
          <w:rFonts w:ascii="Times New Roman" w:hAnsi="Times New Roman" w:cs="Times New Roman"/>
        </w:rPr>
        <w:t>What might</w:t>
      </w:r>
      <w:r w:rsidR="006B0B78" w:rsidRPr="00A86B79">
        <w:rPr>
          <w:rFonts w:ascii="Times New Roman" w:hAnsi="Times New Roman" w:cs="Times New Roman"/>
        </w:rPr>
        <w:t xml:space="preserve"> </w:t>
      </w:r>
      <w:r w:rsidRPr="00A86B79">
        <w:rPr>
          <w:rFonts w:ascii="Times New Roman" w:hAnsi="Times New Roman" w:cs="Times New Roman"/>
        </w:rPr>
        <w:t>minimize this burden?</w:t>
      </w:r>
    </w:p>
    <w:p w14:paraId="6EB61DD1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04BEBA0" w14:textId="320CEF24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What </w:t>
      </w:r>
      <w:r w:rsidR="00DD676F">
        <w:rPr>
          <w:rFonts w:ascii="Times New Roman" w:hAnsi="Times New Roman" w:cs="Times New Roman"/>
        </w:rPr>
        <w:t>do you think are the</w:t>
      </w:r>
      <w:r>
        <w:rPr>
          <w:rFonts w:ascii="Times New Roman" w:hAnsi="Times New Roman" w:cs="Times New Roman"/>
        </w:rPr>
        <w:t xml:space="preserve"> best way</w:t>
      </w:r>
      <w:r w:rsidR="00DD676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o recruit participants for this research study?</w:t>
      </w:r>
    </w:p>
    <w:p w14:paraId="79A186F3" w14:textId="77777777" w:rsidR="006B0B78" w:rsidRDefault="00CF3224" w:rsidP="006B0B78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B0B78">
        <w:rPr>
          <w:rFonts w:ascii="Times New Roman" w:hAnsi="Times New Roman" w:cs="Times New Roman"/>
        </w:rPr>
        <w:t>What might be some barriers to recruitment or retention</w:t>
      </w:r>
      <w:r w:rsidR="006B0B78">
        <w:rPr>
          <w:rFonts w:ascii="Times New Roman" w:hAnsi="Times New Roman" w:cs="Times New Roman"/>
        </w:rPr>
        <w:t>?</w:t>
      </w:r>
    </w:p>
    <w:p w14:paraId="5E9141C9" w14:textId="1F11A679" w:rsidR="00CF3224" w:rsidRPr="006B0B78" w:rsidRDefault="006B0B78" w:rsidP="0028178C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B0B78">
        <w:rPr>
          <w:rFonts w:ascii="Times New Roman" w:hAnsi="Times New Roman" w:cs="Times New Roman"/>
        </w:rPr>
        <w:t>W</w:t>
      </w:r>
      <w:r w:rsidR="00CF3224" w:rsidRPr="006B0B78">
        <w:rPr>
          <w:rFonts w:ascii="Times New Roman" w:hAnsi="Times New Roman" w:cs="Times New Roman"/>
        </w:rPr>
        <w:t>hat are some suggestions</w:t>
      </w:r>
      <w:r w:rsidRPr="006B0B78">
        <w:rPr>
          <w:rFonts w:ascii="Times New Roman" w:hAnsi="Times New Roman" w:cs="Times New Roman"/>
        </w:rPr>
        <w:t xml:space="preserve"> </w:t>
      </w:r>
      <w:r w:rsidR="00CF3224" w:rsidRPr="006B0B78">
        <w:rPr>
          <w:rFonts w:ascii="Times New Roman" w:hAnsi="Times New Roman" w:cs="Times New Roman"/>
        </w:rPr>
        <w:t>to minimize these barriers?</w:t>
      </w:r>
    </w:p>
    <w:p w14:paraId="0F3C4F81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595A4C6" w14:textId="17C2B92B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What do you think would be the benefits of a program like PROTECT?</w:t>
      </w:r>
    </w:p>
    <w:p w14:paraId="24466E08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8DEF0DB" w14:textId="3CF7E05B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 What concerns would you have about PROTECT?</w:t>
      </w:r>
    </w:p>
    <w:p w14:paraId="0C66C66C" w14:textId="77777777" w:rsidR="00DC4E53" w:rsidRDefault="00DC4E53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BCAF2D9" w14:textId="77777777" w:rsidR="00CF3224" w:rsidRPr="00DC4E53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DC4E53">
        <w:rPr>
          <w:rFonts w:ascii="Times New Roman" w:hAnsi="Times New Roman" w:cs="Times New Roman"/>
          <w:b/>
          <w:bCs/>
        </w:rPr>
        <w:t>Closing Statements:</w:t>
      </w:r>
    </w:p>
    <w:p w14:paraId="33D36140" w14:textId="77777777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all for participating in our focus group on the PROTECT intervention. Have we</w:t>
      </w:r>
    </w:p>
    <w:p w14:paraId="4F4695D0" w14:textId="77777777" w:rsidR="00CF3224" w:rsidRPr="00FE5472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missed anything in talking to you today? (</w:t>
      </w:r>
      <w:r w:rsidRPr="00FE5472">
        <w:rPr>
          <w:rFonts w:ascii="Times New Roman" w:hAnsi="Times New Roman" w:cs="Times New Roman"/>
          <w:i/>
        </w:rPr>
        <w:t>Allow participants to fill in any additional thoughts,</w:t>
      </w:r>
    </w:p>
    <w:p w14:paraId="46321E7E" w14:textId="77777777" w:rsidR="00FE5472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E5472">
        <w:rPr>
          <w:rFonts w:ascii="Times New Roman" w:hAnsi="Times New Roman" w:cs="Times New Roman"/>
          <w:i/>
        </w:rPr>
        <w:t>focus group assistant asks any follow-up questions they want to</w:t>
      </w:r>
      <w:r>
        <w:rPr>
          <w:rFonts w:ascii="Times New Roman" w:hAnsi="Times New Roman" w:cs="Times New Roman"/>
        </w:rPr>
        <w:t>).</w:t>
      </w:r>
    </w:p>
    <w:p w14:paraId="3DC4EC01" w14:textId="77777777" w:rsidR="00FE5472" w:rsidRDefault="00FE5472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7E5335C" w14:textId="3EAF85F9" w:rsidR="00CF3224" w:rsidRDefault="00CF3224" w:rsidP="00CF322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eat, I enjoyed speaking with</w:t>
      </w:r>
      <w:r w:rsidR="00FE54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ou all and please be reminded to keep everything that was shared today confidential.</w:t>
      </w:r>
    </w:p>
    <w:p w14:paraId="438D4F8C" w14:textId="77777777" w:rsidR="003F2F3C" w:rsidRDefault="003F2F3C"/>
    <w:sectPr w:rsidR="003F2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0EA0"/>
    <w:multiLevelType w:val="hybridMultilevel"/>
    <w:tmpl w:val="4EE28464"/>
    <w:lvl w:ilvl="0" w:tplc="2338A4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B52FD"/>
    <w:multiLevelType w:val="hybridMultilevel"/>
    <w:tmpl w:val="8B30213E"/>
    <w:lvl w:ilvl="0" w:tplc="692AD0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B01EC"/>
    <w:multiLevelType w:val="hybridMultilevel"/>
    <w:tmpl w:val="D27A1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F2234"/>
    <w:multiLevelType w:val="hybridMultilevel"/>
    <w:tmpl w:val="BCBABD3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6E469AA"/>
    <w:multiLevelType w:val="hybridMultilevel"/>
    <w:tmpl w:val="B486E666"/>
    <w:lvl w:ilvl="0" w:tplc="692AD0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41044"/>
    <w:multiLevelType w:val="hybridMultilevel"/>
    <w:tmpl w:val="5972C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44B31"/>
    <w:multiLevelType w:val="hybridMultilevel"/>
    <w:tmpl w:val="A70623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DA052C9"/>
    <w:multiLevelType w:val="hybridMultilevel"/>
    <w:tmpl w:val="5524B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36602">
    <w:abstractNumId w:val="5"/>
  </w:num>
  <w:num w:numId="2" w16cid:durableId="66538003">
    <w:abstractNumId w:val="1"/>
  </w:num>
  <w:num w:numId="3" w16cid:durableId="1789817009">
    <w:abstractNumId w:val="4"/>
  </w:num>
  <w:num w:numId="4" w16cid:durableId="1818960318">
    <w:abstractNumId w:val="6"/>
  </w:num>
  <w:num w:numId="5" w16cid:durableId="7492827">
    <w:abstractNumId w:val="2"/>
  </w:num>
  <w:num w:numId="6" w16cid:durableId="681056615">
    <w:abstractNumId w:val="0"/>
  </w:num>
  <w:num w:numId="7" w16cid:durableId="813377918">
    <w:abstractNumId w:val="3"/>
  </w:num>
  <w:num w:numId="8" w16cid:durableId="43228869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224"/>
    <w:rsid w:val="00097822"/>
    <w:rsid w:val="000B2049"/>
    <w:rsid w:val="000B707A"/>
    <w:rsid w:val="00104DA7"/>
    <w:rsid w:val="001231B3"/>
    <w:rsid w:val="0019605B"/>
    <w:rsid w:val="001F6D12"/>
    <w:rsid w:val="00260E6C"/>
    <w:rsid w:val="00341C08"/>
    <w:rsid w:val="0038369F"/>
    <w:rsid w:val="00390C75"/>
    <w:rsid w:val="003B07EC"/>
    <w:rsid w:val="003B6F18"/>
    <w:rsid w:val="003F2F3C"/>
    <w:rsid w:val="00433120"/>
    <w:rsid w:val="0044562F"/>
    <w:rsid w:val="004E7BAC"/>
    <w:rsid w:val="00501B6D"/>
    <w:rsid w:val="00507D0E"/>
    <w:rsid w:val="005729AA"/>
    <w:rsid w:val="005A1CA0"/>
    <w:rsid w:val="00625D8E"/>
    <w:rsid w:val="0064389F"/>
    <w:rsid w:val="006B0B78"/>
    <w:rsid w:val="006E2DD3"/>
    <w:rsid w:val="00727B43"/>
    <w:rsid w:val="00735289"/>
    <w:rsid w:val="008162A3"/>
    <w:rsid w:val="00921D9B"/>
    <w:rsid w:val="0092715A"/>
    <w:rsid w:val="009B3FED"/>
    <w:rsid w:val="009B6FD1"/>
    <w:rsid w:val="00A358D6"/>
    <w:rsid w:val="00A86B79"/>
    <w:rsid w:val="00B65F39"/>
    <w:rsid w:val="00B82263"/>
    <w:rsid w:val="00B93A5D"/>
    <w:rsid w:val="00C05BBB"/>
    <w:rsid w:val="00C205A3"/>
    <w:rsid w:val="00C63193"/>
    <w:rsid w:val="00CF3224"/>
    <w:rsid w:val="00D50238"/>
    <w:rsid w:val="00D731C6"/>
    <w:rsid w:val="00DC4E53"/>
    <w:rsid w:val="00DD676F"/>
    <w:rsid w:val="00E727C9"/>
    <w:rsid w:val="00EF74C4"/>
    <w:rsid w:val="00FD611C"/>
    <w:rsid w:val="00FE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874B"/>
  <w15:chartTrackingRefBased/>
  <w15:docId w15:val="{8943160E-71BC-A647-B3A7-ABAD5688A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E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elen</dc:creator>
  <cp:keywords/>
  <dc:description/>
  <cp:lastModifiedBy>Lee, Helen</cp:lastModifiedBy>
  <cp:revision>2</cp:revision>
  <dcterms:created xsi:type="dcterms:W3CDTF">2022-09-22T13:02:00Z</dcterms:created>
  <dcterms:modified xsi:type="dcterms:W3CDTF">2022-09-22T13:02:00Z</dcterms:modified>
</cp:coreProperties>
</file>